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B90D0" w14:textId="20C5657A" w:rsidR="00DA130E" w:rsidRDefault="00DA130E" w:rsidP="00DA130E">
      <w:pPr>
        <w:spacing w:line="252" w:lineRule="exact"/>
        <w:ind w:left="-90" w:right="993"/>
        <w:jc w:val="both"/>
        <w:rPr>
          <w:b/>
        </w:rPr>
      </w:pPr>
      <w:r>
        <w:rPr>
          <w:b/>
        </w:rPr>
        <w:t>Table</w:t>
      </w:r>
      <w:r>
        <w:rPr>
          <w:b/>
          <w:spacing w:val="-6"/>
        </w:rPr>
        <w:t xml:space="preserve"> </w:t>
      </w:r>
      <w:r w:rsidR="001C6705">
        <w:rPr>
          <w:b/>
          <w:spacing w:val="-6"/>
        </w:rPr>
        <w:t>S</w:t>
      </w:r>
      <w:r>
        <w:rPr>
          <w:b/>
        </w:rPr>
        <w:t>1.</w:t>
      </w:r>
      <w:r>
        <w:rPr>
          <w:b/>
          <w:spacing w:val="-1"/>
        </w:rPr>
        <w:t xml:space="preserve"> </w:t>
      </w:r>
      <w:r>
        <w:rPr>
          <w:b/>
        </w:rPr>
        <w:t>Domain</w:t>
      </w:r>
      <w:r>
        <w:rPr>
          <w:b/>
          <w:spacing w:val="-3"/>
        </w:rPr>
        <w:t xml:space="preserve"> </w:t>
      </w:r>
      <w:r>
        <w:rPr>
          <w:b/>
        </w:rPr>
        <w:t xml:space="preserve">comparison by fit score </w:t>
      </w:r>
    </w:p>
    <w:p w14:paraId="762F5DDE" w14:textId="77777777" w:rsidR="00DA130E" w:rsidRDefault="00DA130E" w:rsidP="00DA130E">
      <w:pPr>
        <w:spacing w:line="252" w:lineRule="exact"/>
        <w:ind w:left="-90" w:right="993"/>
        <w:jc w:val="both"/>
        <w:rPr>
          <w:b/>
        </w:rPr>
      </w:pPr>
    </w:p>
    <w:tbl>
      <w:tblPr>
        <w:tblW w:w="10220" w:type="dxa"/>
        <w:tblLook w:val="04A0" w:firstRow="1" w:lastRow="0" w:firstColumn="1" w:lastColumn="0" w:noHBand="0" w:noVBand="1"/>
      </w:tblPr>
      <w:tblGrid>
        <w:gridCol w:w="1620"/>
        <w:gridCol w:w="1680"/>
        <w:gridCol w:w="1680"/>
        <w:gridCol w:w="940"/>
        <w:gridCol w:w="1680"/>
        <w:gridCol w:w="1680"/>
        <w:gridCol w:w="940"/>
      </w:tblGrid>
      <w:tr w:rsidR="00DA130E" w:rsidRPr="00E800AF" w14:paraId="0BFAF387" w14:textId="77777777" w:rsidTr="00C21183">
        <w:trPr>
          <w:trHeight w:val="26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30F37B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AF96376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aily Activities</w:t>
            </w:r>
          </w:p>
        </w:tc>
        <w:tc>
          <w:tcPr>
            <w:tcW w:w="4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69A565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bility</w:t>
            </w:r>
          </w:p>
        </w:tc>
      </w:tr>
      <w:tr w:rsidR="00DA130E" w:rsidRPr="00E800AF" w14:paraId="5894B6C8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D41BC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F8BE8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ceptable fi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72F7A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s-fi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54040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EA46D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ceptable fi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6C6E1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s-fi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8AB69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A130E" w:rsidRPr="00E800AF" w14:paraId="5496C20E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4F61D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2A01B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75 (75.8%) 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52964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24 (24.2%) 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1A54A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ED80E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67 (67.7%) 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37891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32 (32.3%) 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5003B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2497FE34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9F7F22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DD1258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158F62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2AA580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0.217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1C05ED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1C3A9F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01EAC2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0.0826</w:t>
            </w:r>
          </w:p>
        </w:tc>
      </w:tr>
      <w:tr w:rsidR="00DA130E" w:rsidRPr="00E800AF" w14:paraId="47CA64EE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FCFAD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Median (IQR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F284A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5.66 (7.5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9963F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7.43 (9.0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5B000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DC3EC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5.58 (7.0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1F8FE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7.72 (7.9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A1453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74AE77F4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EE1D1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[Min, Max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9E339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0.186, 34.0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EC272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1.66, 18.7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666DC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4B86D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0.186, 34.0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3F168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0.428, 19.3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10B62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378AF047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CC52C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[Q1, Q3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51ACE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2.77, 10.3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200F0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4.03, 13.1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AE88E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8629B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2.64, 9.67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BB80B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4.51, 12.4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02868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2115AF3C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30AD1B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Scaled Scor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6DD26E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2E95D6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36FE59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0.303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C85A5F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3FD7A3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405BFC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0.1061</w:t>
            </w:r>
          </w:p>
        </w:tc>
      </w:tr>
      <w:tr w:rsidR="00DA130E" w:rsidRPr="00E800AF" w14:paraId="0F57B2E1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05EB9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Median (IQR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EB573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47.1 (17.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3D93E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48.2 (6.5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1D88B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D2F19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47.9 (17.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4D3C9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50.3 (16.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D89AD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34B2A777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60D1F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[Min, Max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23E9E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29.8, 68.0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923DF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42.3, 58.5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1C7DA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CC59E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29.5, 73.2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62CEC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42.1, 66.0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60A36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2C743EE0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F3ECC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[Q1, Q3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8E549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35.5, 53.4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0FECE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45.1, 51.7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C0426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7DB14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39.1, 57.0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C6DBA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44.4, 60.8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A3BC7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3EC0F8A7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9CDB57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97426A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DBC3FD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FA8579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0.216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DF2E26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FA54AE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8F47C4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0.0345</w:t>
            </w:r>
          </w:p>
        </w:tc>
      </w:tr>
      <w:tr w:rsidR="00DA130E" w:rsidRPr="00E800AF" w14:paraId="06822613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FFF54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AG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2F921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42 (56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C48FF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10 (41.7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92898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70D69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38 (56.7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A45D7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14 (43.8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63AFF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26D15952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B6DC9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TUBB4A-L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F8B6A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13 (17.3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441B7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9 (37.5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9EC04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00375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14 (20.9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18D93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8 (25.0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113CC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50004410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C5AF5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PM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A3D60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6 (8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15394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1 (4.2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04E73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E6B05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7 (10.4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C5F1B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962CD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2D038805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001BD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POLR3-L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F8706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14 (18.7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BE970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4 (16.7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75C0E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37448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8 (11.9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0B6EA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10 (31.3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5F0CB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30C87CCE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85ED59" w14:textId="77777777" w:rsidR="00DA130E" w:rsidRPr="00E800AF" w:rsidRDefault="00DA130E" w:rsidP="00C21183">
            <w:pPr>
              <w:widowControl/>
              <w:autoSpaceDE/>
              <w:autoSpaceDN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800AF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EF5EC0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cial/Cognitive</w:t>
            </w:r>
          </w:p>
        </w:tc>
        <w:tc>
          <w:tcPr>
            <w:tcW w:w="4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12C97D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sponsibility</w:t>
            </w:r>
          </w:p>
        </w:tc>
      </w:tr>
      <w:tr w:rsidR="00DA130E" w:rsidRPr="00E800AF" w14:paraId="57FD0020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8ADC0" w14:textId="77777777" w:rsidR="00DA130E" w:rsidRPr="00E800AF" w:rsidRDefault="00DA130E" w:rsidP="00C21183">
            <w:pPr>
              <w:widowControl/>
              <w:autoSpaceDE/>
              <w:autoSpaceDN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E800AF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E5A18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ceptable fi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31F2A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s-fi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F5CEE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D0C06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ceptable fi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31BCC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s-fi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E1DE0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A130E" w:rsidRPr="00E800AF" w14:paraId="6AA16B3D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ABF17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1ABAC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70 (70.7%) 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3C8EB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29 (29.3%) 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F9459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ADDEC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87 (87.9%) 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05410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12 (12.1%) 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5E5E6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723F75C8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9BF653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45AEF5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55E0EB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A27136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0.746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DDF64B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3E4E45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4DA1A8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0.0035</w:t>
            </w:r>
          </w:p>
        </w:tc>
      </w:tr>
      <w:tr w:rsidR="00DA130E" w:rsidRPr="00E800AF" w14:paraId="4AB899FD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66C00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Median (IQR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9F6AC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6.23 (9.4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8E093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6.16 (4.5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C5B2B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24C72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5.66 (6.7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BAAB9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17.1 (12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157F7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1C642214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85109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[Min, Max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97CBF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0.186, 23.7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360E2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0.428, 34.0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8B276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35C71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0.186, 34.0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E3364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1.62, 23.7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66316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3BC8743B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C1FFF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[Q1, Q3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46575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2.76, 12.2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521F4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3.89, 8.41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46F6C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35DA6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2.81, 9.56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C73DC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6.57, 19.3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58E7F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661E46C2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1FC9F6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Scaled Scor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93A3A2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F93959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19C75A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0.35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018E21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B657EF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5864C1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0.0014</w:t>
            </w:r>
          </w:p>
        </w:tc>
      </w:tr>
      <w:tr w:rsidR="00DA130E" w:rsidRPr="00E800AF" w14:paraId="59644645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D6A0D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Median (IQR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A4BF0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61.9 (16.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02083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57.3 (8.7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C11D7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52D30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38.2 (21.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35A3D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47.7 (13.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99ACB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21AA3CDC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8ADD0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[Min, Max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10237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28.0, 77.1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EE959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46.8, 67.6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ACE5A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B366C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24.5, 73.5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3C45E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35.5, 61.9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14328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1772F7B5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D89FB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[Q1, Q3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335A8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49.1, 65.5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E2ED8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53.6, 62.3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7F2E1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D767B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24.5, 45.8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7373B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[41.6, 54.7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EB783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504EA989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95896F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C64761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AD4F33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C40DDA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0.874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54321F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13A582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C12254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0.1291</w:t>
            </w:r>
          </w:p>
        </w:tc>
      </w:tr>
      <w:tr w:rsidR="00DA130E" w:rsidRPr="00E800AF" w14:paraId="626CE71C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ACF5F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AG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27137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38 (54.3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E0EA4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14 (48.3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4843F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2101F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47 (54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147AF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5 (41.7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7D6EC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075B2D25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B130A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TUBB4A-L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60F66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14 (20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96857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8 (27.6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49280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4E828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21 (24.1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B0E17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84DBE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3487C940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FA3FB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PM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2AF39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5 (7.1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8EBC8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2 (6.9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A3BD5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654F5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6 (6.9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6417F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BA723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A130E" w:rsidRPr="00E800AF" w14:paraId="6E5EC95D" w14:textId="77777777" w:rsidTr="00C21183">
        <w:trPr>
          <w:trHeight w:val="2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0666E" w14:textId="77777777" w:rsidR="00DA130E" w:rsidRPr="00E800AF" w:rsidRDefault="00DA130E" w:rsidP="00C21183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 xml:space="preserve">  POLR3-L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65D0F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13 (18.6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CCCC9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5 (17.2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907AC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8245B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13 (14.9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78CD9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5 (41.7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36035" w14:textId="77777777" w:rsidR="00DA130E" w:rsidRPr="00E800AF" w:rsidRDefault="00DA130E" w:rsidP="00C2118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800A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31A9810" w14:textId="77777777" w:rsidR="00A05150" w:rsidRDefault="00A05150" w:rsidP="00A1282B"/>
    <w:sectPr w:rsidR="00A05150" w:rsidSect="00BA6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5DB"/>
    <w:rsid w:val="001C6705"/>
    <w:rsid w:val="004735DB"/>
    <w:rsid w:val="004C2CCC"/>
    <w:rsid w:val="00711843"/>
    <w:rsid w:val="0096450D"/>
    <w:rsid w:val="009C366C"/>
    <w:rsid w:val="00A05150"/>
    <w:rsid w:val="00A1282B"/>
    <w:rsid w:val="00A52FEB"/>
    <w:rsid w:val="00BA62F5"/>
    <w:rsid w:val="00D215AD"/>
    <w:rsid w:val="00DA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89FA4"/>
  <w15:chartTrackingRefBased/>
  <w15:docId w15:val="{13B5EF78-1E02-4D4F-8D1C-30BCE670E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30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5DB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5DB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5DB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5DB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5DB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5DB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5DB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5DB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5DB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5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5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5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5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5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5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5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5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5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5DB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3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5DB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35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35DB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35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35DB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35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5D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5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5D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C6705"/>
    <w:pPr>
      <w:spacing w:after="0" w:line="240" w:lineRule="auto"/>
    </w:pPr>
    <w:rPr>
      <w:rFonts w:ascii="Arial" w:eastAsia="Arial" w:hAnsi="Arial" w:cs="Aria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84cedcaff2a2d426c9590e81082233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8755973140d9069135fac694b41b2dca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ACBB67-0318-4472-9F3D-D1B29632688E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6D046BEA-8F3E-461C-9A02-896EE5C5EF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4C53E9-EF01-442C-AB1B-9972568F91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6</Words>
  <Characters>1551</Characters>
  <Application>Microsoft Office Word</Application>
  <DocSecurity>0</DocSecurity>
  <Lines>51</Lines>
  <Paragraphs>31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ande</dc:creator>
  <cp:keywords/>
  <dc:description/>
  <cp:lastModifiedBy>Andrew Booth</cp:lastModifiedBy>
  <cp:revision>5</cp:revision>
  <dcterms:created xsi:type="dcterms:W3CDTF">2026-03-26T16:37:00Z</dcterms:created>
  <dcterms:modified xsi:type="dcterms:W3CDTF">2026-04-02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